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E90960" w14:textId="551966F7" w:rsidR="00287303" w:rsidRPr="00333360" w:rsidRDefault="001E0947" w:rsidP="00287303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333360">
        <w:rPr>
          <w:rFonts w:ascii="Times New Roman" w:hAnsi="Times New Roman" w:cs="Times New Roman"/>
          <w:b/>
          <w:bCs/>
          <w:sz w:val="28"/>
          <w:szCs w:val="32"/>
        </w:rPr>
        <w:t>Supporting Information</w:t>
      </w:r>
    </w:p>
    <w:p w14:paraId="2AEAD884" w14:textId="77777777" w:rsidR="00287303" w:rsidRPr="001C547A" w:rsidRDefault="00287303" w:rsidP="00C0499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</w:pPr>
      <w:r w:rsidRPr="00287303">
        <w:rPr>
          <w:rFonts w:ascii="Times New Roman" w:hAnsi="Times New Roman" w:cs="Times New Roman" w:hint="eastAsia"/>
          <w:b/>
          <w:bCs/>
          <w:sz w:val="24"/>
          <w:szCs w:val="28"/>
        </w:rPr>
        <w:t>Supplementary file 1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662EB">
        <w:rPr>
          <w:rFonts w:ascii="Times New Roman" w:hAnsi="Times New Roman" w:cs="Times New Roman"/>
          <w:sz w:val="24"/>
          <w:szCs w:val="24"/>
          <w:shd w:val="clear" w:color="auto" w:fill="FFFFFF"/>
        </w:rPr>
        <w:t>Individual changes in Coherence-LF in three head-down tilt (HDT) protocols (-5°HDT+CO</w:t>
      </w:r>
      <w:r w:rsidRPr="002662E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2662EB">
        <w:rPr>
          <w:rFonts w:ascii="Times New Roman" w:hAnsi="Times New Roman" w:cs="Times New Roman"/>
          <w:sz w:val="24"/>
          <w:szCs w:val="24"/>
          <w:shd w:val="clear" w:color="auto" w:fill="FFFFFF"/>
        </w:rPr>
        <w:t>, -15°HDT+CO</w:t>
      </w:r>
      <w:r w:rsidRPr="002662E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2662EB">
        <w:rPr>
          <w:rFonts w:ascii="Times New Roman" w:hAnsi="Times New Roman" w:cs="Times New Roman"/>
          <w:sz w:val="24"/>
          <w:szCs w:val="24"/>
          <w:shd w:val="clear" w:color="auto" w:fill="FFFFFF"/>
        </w:rPr>
        <w:t>, -30°HDT+CO</w:t>
      </w:r>
      <w:r w:rsidRPr="002662E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2662E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Each symbol represents the Coherence-LF of an individual. </w:t>
      </w:r>
      <w:r w:rsidRPr="002662EB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>The red dotted line indicates a coherence value of 0.34, the critical value</w:t>
      </w:r>
      <w:r w:rsidRPr="002662EB">
        <w:rPr>
          <w:rFonts w:ascii="Times New Roman" w:hAnsi="Times New Roman" w:cs="Times New Roman"/>
          <w:sz w:val="24"/>
          <w:szCs w:val="32"/>
        </w:rPr>
        <w:t xml:space="preserve"> of coherence with 5 windows using the 95% confidence interval (Cla</w:t>
      </w:r>
      <w:r w:rsidRPr="002662EB">
        <w:rPr>
          <w:rFonts w:ascii="Times New Roman" w:hAnsi="Times New Roman" w:cs="Times New Roman" w:hint="eastAsia"/>
          <w:sz w:val="24"/>
          <w:szCs w:val="32"/>
        </w:rPr>
        <w:t>a</w:t>
      </w:r>
      <w:r w:rsidRPr="002662EB">
        <w:rPr>
          <w:rFonts w:ascii="Times New Roman" w:hAnsi="Times New Roman" w:cs="Times New Roman"/>
          <w:sz w:val="24"/>
          <w:szCs w:val="32"/>
        </w:rPr>
        <w:t>ssen et al., 2016; Panerai et al., 2023). No participants with Coherence-LF below 0.34 were observed in the present study.</w:t>
      </w:r>
    </w:p>
    <w:p w14:paraId="7CE32830" w14:textId="2074E909" w:rsidR="00C04997" w:rsidRDefault="00287303" w:rsidP="00EC28C4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  <w:sectPr w:rsidR="00C04997" w:rsidSect="00EC28C4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  <w:r w:rsidRPr="00287303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2F30533" wp14:editId="42E9BF4B">
            <wp:extent cx="6188710" cy="4220845"/>
            <wp:effectExtent l="0" t="0" r="2540" b="8255"/>
            <wp:docPr id="1239301479" name="図 1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301479" name="図 1" descr="グラフ, 散布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4019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9"/>
        <w:gridCol w:w="513"/>
        <w:gridCol w:w="314"/>
        <w:gridCol w:w="513"/>
        <w:gridCol w:w="618"/>
        <w:gridCol w:w="314"/>
        <w:gridCol w:w="620"/>
        <w:gridCol w:w="204"/>
        <w:gridCol w:w="513"/>
        <w:gridCol w:w="314"/>
        <w:gridCol w:w="513"/>
        <w:gridCol w:w="618"/>
        <w:gridCol w:w="314"/>
        <w:gridCol w:w="618"/>
        <w:gridCol w:w="9"/>
        <w:gridCol w:w="193"/>
        <w:gridCol w:w="12"/>
        <w:gridCol w:w="501"/>
        <w:gridCol w:w="314"/>
        <w:gridCol w:w="513"/>
        <w:gridCol w:w="618"/>
        <w:gridCol w:w="314"/>
        <w:gridCol w:w="758"/>
        <w:gridCol w:w="20"/>
        <w:gridCol w:w="184"/>
        <w:gridCol w:w="28"/>
        <w:gridCol w:w="1045"/>
        <w:gridCol w:w="18"/>
        <w:gridCol w:w="1045"/>
        <w:gridCol w:w="18"/>
        <w:gridCol w:w="1158"/>
        <w:gridCol w:w="23"/>
        <w:gridCol w:w="204"/>
      </w:tblGrid>
      <w:tr w:rsidR="00333360" w:rsidRPr="00C04997" w14:paraId="19EDD785" w14:textId="77777777" w:rsidTr="00001256">
        <w:trPr>
          <w:gridAfter w:val="1"/>
          <w:wAfter w:w="197" w:type="dxa"/>
          <w:trHeight w:val="442"/>
        </w:trPr>
        <w:tc>
          <w:tcPr>
            <w:tcW w:w="10312" w:type="dxa"/>
            <w:gridSpan w:val="2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F539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file 2. Power of R-R interval variability in the high frequency range 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67E93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29269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7AB25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A4F3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33360" w:rsidRPr="00C04997" w14:paraId="7E7E4784" w14:textId="77777777" w:rsidTr="00001256">
        <w:trPr>
          <w:gridAfter w:val="1"/>
          <w:wAfter w:w="198" w:type="dxa"/>
          <w:trHeight w:val="56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C99B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134E" w14:textId="3DFC5F1C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5°HDT+CO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=2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6291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2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F163D" w14:textId="532E3BD8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15°HDT+CO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=20)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F987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81F0" w14:textId="2674F61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30°HDT+CO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=20)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C27B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07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FD0E8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OVA</w:t>
            </w:r>
          </w:p>
        </w:tc>
      </w:tr>
      <w:tr w:rsidR="00333360" w:rsidRPr="00C04997" w14:paraId="78A5EC53" w14:textId="77777777" w:rsidTr="00001256">
        <w:trPr>
          <w:gridAfter w:val="1"/>
          <w:wAfter w:w="201" w:type="dxa"/>
          <w:trHeight w:val="595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A13E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89EF7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15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74299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DT+CO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AB65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03ED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15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18AD1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DT+CO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4718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F5563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16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7F7F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DT+CO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6FE62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9C7E0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5A0C8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gl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12A4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action</w:t>
            </w:r>
          </w:p>
        </w:tc>
      </w:tr>
      <w:tr w:rsidR="00333360" w:rsidRPr="00C04997" w14:paraId="17C733CD" w14:textId="77777777" w:rsidTr="00001256">
        <w:trPr>
          <w:gridAfter w:val="2"/>
          <w:wAfter w:w="228" w:type="dxa"/>
          <w:trHeight w:val="390"/>
        </w:trPr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28B0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F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RRI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ms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9739" w14:textId="77777777" w:rsidR="00333360" w:rsidRPr="00C04997" w:rsidRDefault="00333360" w:rsidP="0000125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78 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0A6C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AB3A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56 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8950" w14:textId="77777777" w:rsidR="00333360" w:rsidRPr="00C04997" w:rsidRDefault="00333360" w:rsidP="0000125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301 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8B994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0B73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0*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82CD2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44D6" w14:textId="77777777" w:rsidR="00333360" w:rsidRPr="00C04997" w:rsidRDefault="00333360" w:rsidP="0000125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82 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A9B2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FF77F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06 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70D7" w14:textId="77777777" w:rsidR="00333360" w:rsidRPr="00C04997" w:rsidRDefault="00333360" w:rsidP="0000125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432 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3E0AB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ECC05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48*</w:t>
            </w:r>
          </w:p>
        </w:tc>
        <w:tc>
          <w:tcPr>
            <w:tcW w:w="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5DC17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5D5C" w14:textId="77777777" w:rsidR="00333360" w:rsidRPr="00C04997" w:rsidRDefault="00333360" w:rsidP="0000125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888 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F67C4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9FC5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842 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A330A" w14:textId="77777777" w:rsidR="00333360" w:rsidRPr="00C04997" w:rsidRDefault="00333360" w:rsidP="0000125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653 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4E4BF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82C42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20*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B4A7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D0FE9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C04997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&lt;0.000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81BB0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C04997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=0.102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F1B2" w14:textId="77777777" w:rsidR="00333360" w:rsidRPr="00C04997" w:rsidRDefault="00333360" w:rsidP="0000125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C04997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=0.5412</w:t>
            </w:r>
          </w:p>
        </w:tc>
      </w:tr>
      <w:tr w:rsidR="00333360" w:rsidRPr="00C04997" w14:paraId="355A20C7" w14:textId="77777777" w:rsidTr="00001256">
        <w:trPr>
          <w:gridAfter w:val="1"/>
          <w:wAfter w:w="195" w:type="dxa"/>
          <w:trHeight w:val="408"/>
        </w:trPr>
        <w:tc>
          <w:tcPr>
            <w:tcW w:w="13824" w:type="dxa"/>
            <w:gridSpan w:val="3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AF5F2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lues represent mean ± standard deviation. HDT, head-down tilt; HF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RRI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power of R–R interval variability in the high frequency range. *</w:t>
            </w:r>
            <w:r w:rsidRPr="00C04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0499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&lt;0.05 (compared with each baseline). </w:t>
            </w:r>
          </w:p>
        </w:tc>
      </w:tr>
      <w:tr w:rsidR="00333360" w:rsidRPr="00C04997" w14:paraId="071612D9" w14:textId="77777777" w:rsidTr="00001256">
        <w:trPr>
          <w:trHeight w:val="524"/>
        </w:trPr>
        <w:tc>
          <w:tcPr>
            <w:tcW w:w="13824" w:type="dxa"/>
            <w:gridSpan w:val="3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A8404B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5A76" w14:textId="77777777" w:rsidR="00333360" w:rsidRPr="00C04997" w:rsidRDefault="00333360" w:rsidP="00001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EFB5D2A" w14:textId="6A3DB3A8" w:rsidR="00287303" w:rsidRDefault="00287303" w:rsidP="0028730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348839D" w14:textId="77777777" w:rsidR="00C04997" w:rsidRDefault="00C04997" w:rsidP="0028730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  <w:sectPr w:rsidR="00C04997" w:rsidSect="00C04997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041285CE" w14:textId="3CE2DBA9" w:rsidR="00C04997" w:rsidRDefault="00C04997" w:rsidP="00A9356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287303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ry fi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287303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1C547A">
        <w:rPr>
          <w:rFonts w:ascii="Times New Roman" w:hAnsi="Times New Roman" w:cs="Times New Roman"/>
          <w:sz w:val="24"/>
          <w:szCs w:val="24"/>
          <w:shd w:val="clear" w:color="auto" w:fill="FFFFFF"/>
        </w:rPr>
        <w:t>Individual changes in 6-min average respiratory rate in the three HDT protocols (-5°HDT+CO</w:t>
      </w:r>
      <w:r w:rsidRPr="001C547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1C547A">
        <w:rPr>
          <w:rFonts w:ascii="Times New Roman" w:hAnsi="Times New Roman" w:cs="Times New Roman"/>
          <w:sz w:val="24"/>
          <w:szCs w:val="24"/>
          <w:shd w:val="clear" w:color="auto" w:fill="FFFFFF"/>
        </w:rPr>
        <w:t>, -15°HDT+CO</w:t>
      </w:r>
      <w:r w:rsidRPr="001C547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1C547A">
        <w:rPr>
          <w:rFonts w:ascii="Times New Roman" w:hAnsi="Times New Roman" w:cs="Times New Roman"/>
          <w:sz w:val="24"/>
          <w:szCs w:val="24"/>
          <w:shd w:val="clear" w:color="auto" w:fill="FFFFFF"/>
        </w:rPr>
        <w:t>, -30°HDT+CO</w:t>
      </w:r>
      <w:r w:rsidRPr="001C547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1C547A">
        <w:rPr>
          <w:rFonts w:ascii="Times New Roman" w:hAnsi="Times New Roman" w:cs="Times New Roman"/>
          <w:sz w:val="24"/>
          <w:szCs w:val="24"/>
          <w:shd w:val="clear" w:color="auto" w:fill="FFFFFF"/>
        </w:rPr>
        <w:t>). Each symbol represents the respiratory rate of an individual.</w:t>
      </w:r>
      <w:r w:rsidRPr="001C547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1C547A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 xml:space="preserve">The red dotted line indicates </w:t>
      </w:r>
      <w:r w:rsidRPr="001C547A">
        <w:rPr>
          <w:rFonts w:ascii="Times New Roman" w:eastAsia="ＭＳ 明朝" w:hAnsi="Times New Roman" w:cs="Times New Roman" w:hint="eastAsia"/>
          <w:sz w:val="24"/>
          <w:szCs w:val="24"/>
          <w:shd w:val="clear" w:color="auto" w:fill="FFFFFF"/>
        </w:rPr>
        <w:t>12 breath</w:t>
      </w:r>
      <w:r w:rsidRPr="001C547A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>s</w:t>
      </w:r>
      <w:r w:rsidRPr="001C547A">
        <w:rPr>
          <w:rFonts w:ascii="Times New Roman" w:eastAsia="ＭＳ 明朝" w:hAnsi="Times New Roman" w:cs="Times New Roman" w:hint="eastAsia"/>
          <w:sz w:val="24"/>
          <w:szCs w:val="24"/>
          <w:shd w:val="clear" w:color="auto" w:fill="FFFFFF"/>
        </w:rPr>
        <w:t>/min (0.20 Hz).</w:t>
      </w:r>
    </w:p>
    <w:p w14:paraId="02FF5701" w14:textId="088547D8" w:rsidR="00C04997" w:rsidRPr="00C04997" w:rsidRDefault="00C04997" w:rsidP="002C42ED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C04997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4A7C363" wp14:editId="48641796">
            <wp:extent cx="6188710" cy="4220210"/>
            <wp:effectExtent l="0" t="0" r="2540" b="8890"/>
            <wp:docPr id="1879335810" name="図 5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335810" name="図 5" descr="グラフ, 散布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22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44658" w14:textId="77777777" w:rsidR="00DE602F" w:rsidRDefault="00DE602F" w:rsidP="00287303">
      <w:pPr>
        <w:spacing w:line="480" w:lineRule="auto"/>
        <w:rPr>
          <w:rFonts w:ascii="Times New Roman" w:hAnsi="Times New Roman" w:cs="Times New Roman"/>
          <w:sz w:val="24"/>
          <w:szCs w:val="28"/>
        </w:rPr>
        <w:sectPr w:rsidR="00DE602F" w:rsidSect="00EC28C4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tbl>
      <w:tblPr>
        <w:tblW w:w="1130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8"/>
        <w:gridCol w:w="1370"/>
        <w:gridCol w:w="1370"/>
        <w:gridCol w:w="204"/>
        <w:gridCol w:w="1369"/>
        <w:gridCol w:w="1369"/>
        <w:gridCol w:w="204"/>
        <w:gridCol w:w="1369"/>
        <w:gridCol w:w="1369"/>
        <w:gridCol w:w="204"/>
      </w:tblGrid>
      <w:tr w:rsidR="00A232CC" w:rsidRPr="00A232CC" w14:paraId="3B0F0D1C" w14:textId="77777777" w:rsidTr="00A232CC">
        <w:trPr>
          <w:gridAfter w:val="1"/>
          <w:wAfter w:w="6" w:type="dxa"/>
          <w:trHeight w:val="360"/>
        </w:trPr>
        <w:tc>
          <w:tcPr>
            <w:tcW w:w="11300" w:type="dxa"/>
            <w:gridSpan w:val="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FAF25" w14:textId="77777777" w:rsidR="00A232CC" w:rsidRPr="00A232CC" w:rsidRDefault="00A232CC" w:rsidP="00A232C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 file 4. The percentages of participants with a respiratory rate &lt; 12 breaths/min</w:t>
            </w:r>
          </w:p>
        </w:tc>
      </w:tr>
      <w:tr w:rsidR="00A232CC" w:rsidRPr="00A232CC" w14:paraId="7FCE8BEE" w14:textId="77777777" w:rsidTr="00A232CC">
        <w:trPr>
          <w:gridAfter w:val="1"/>
          <w:wAfter w:w="6" w:type="dxa"/>
          <w:trHeight w:val="39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CFE0" w14:textId="77777777" w:rsidR="00A232CC" w:rsidRPr="00A232CC" w:rsidRDefault="00A232CC" w:rsidP="00A232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1A303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5°HDT+CO</w:t>
            </w: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6D60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8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BDA0E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5°HDT+CO</w:t>
            </w: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57A7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8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7238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0°HDT+CO</w:t>
            </w: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</w:tr>
      <w:tr w:rsidR="00A232CC" w:rsidRPr="00A232CC" w14:paraId="44B4958B" w14:textId="77777777" w:rsidTr="00A232CC">
        <w:trPr>
          <w:gridAfter w:val="1"/>
          <w:wAfter w:w="6" w:type="dxa"/>
          <w:trHeight w:val="522"/>
        </w:trPr>
        <w:tc>
          <w:tcPr>
            <w:tcW w:w="2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B3581" w14:textId="77777777" w:rsidR="00A232CC" w:rsidRPr="00A232CC" w:rsidRDefault="00A232CC" w:rsidP="00A232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05C12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8FFF2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DT+CO</w:t>
            </w: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FC5D9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5F4FE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81FA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DT+CO</w:t>
            </w: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1528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7885A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6E965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DT+CO</w:t>
            </w: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</w:tr>
      <w:tr w:rsidR="00A232CC" w:rsidRPr="00A232CC" w14:paraId="2DF7B160" w14:textId="77777777" w:rsidTr="00A232CC">
        <w:trPr>
          <w:gridAfter w:val="1"/>
          <w:wAfter w:w="6" w:type="dxa"/>
          <w:trHeight w:val="642"/>
        </w:trPr>
        <w:tc>
          <w:tcPr>
            <w:tcW w:w="2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C4C5" w14:textId="77777777" w:rsidR="00A232CC" w:rsidRPr="00A232CC" w:rsidRDefault="00A232CC" w:rsidP="00A232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sp-R &lt; 12 breaths/mi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E9A26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% (6/20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82D0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% (4/20)</w:t>
            </w:r>
          </w:p>
        </w:tc>
        <w:tc>
          <w:tcPr>
            <w:tcW w:w="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4BB0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8EE2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% (5/20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535F8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% (3/20)</w:t>
            </w:r>
          </w:p>
        </w:tc>
        <w:tc>
          <w:tcPr>
            <w:tcW w:w="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119B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44F15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% (6/20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C86B" w14:textId="77777777" w:rsidR="00A232CC" w:rsidRPr="00A232CC" w:rsidRDefault="00A232CC" w:rsidP="00A232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% (5/20)</w:t>
            </w:r>
          </w:p>
        </w:tc>
      </w:tr>
      <w:tr w:rsidR="00A232CC" w:rsidRPr="00A232CC" w14:paraId="0053233B" w14:textId="77777777" w:rsidTr="00A232CC">
        <w:trPr>
          <w:gridAfter w:val="1"/>
          <w:wAfter w:w="6" w:type="dxa"/>
          <w:trHeight w:val="375"/>
        </w:trPr>
        <w:tc>
          <w:tcPr>
            <w:tcW w:w="11300" w:type="dxa"/>
            <w:gridSpan w:val="9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C7723" w14:textId="77777777" w:rsidR="00A232CC" w:rsidRPr="00A232CC" w:rsidRDefault="00A232CC" w:rsidP="00A232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232C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DT, head-down tilt; Resp-R, respiratory rate.</w:t>
            </w:r>
          </w:p>
        </w:tc>
      </w:tr>
      <w:tr w:rsidR="00A232CC" w:rsidRPr="00A232CC" w14:paraId="27D8C8F5" w14:textId="77777777" w:rsidTr="00A232CC">
        <w:trPr>
          <w:trHeight w:val="162"/>
        </w:trPr>
        <w:tc>
          <w:tcPr>
            <w:tcW w:w="11300" w:type="dxa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7B33AD" w14:textId="77777777" w:rsidR="00A232CC" w:rsidRPr="00A232CC" w:rsidRDefault="00A232CC" w:rsidP="00A232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31E3" w14:textId="77777777" w:rsidR="00A232CC" w:rsidRPr="00A232CC" w:rsidRDefault="00A232CC" w:rsidP="00A232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C136FD3" w14:textId="5FEDD136" w:rsidR="00287303" w:rsidRPr="00A232CC" w:rsidRDefault="00287303" w:rsidP="00287303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sectPr w:rsidR="00287303" w:rsidRPr="00A232CC" w:rsidSect="00DE602F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947"/>
    <w:rsid w:val="000B254D"/>
    <w:rsid w:val="001E0947"/>
    <w:rsid w:val="002662EB"/>
    <w:rsid w:val="00287303"/>
    <w:rsid w:val="002C42ED"/>
    <w:rsid w:val="003228C9"/>
    <w:rsid w:val="00333360"/>
    <w:rsid w:val="003E17AE"/>
    <w:rsid w:val="00505D69"/>
    <w:rsid w:val="00626A70"/>
    <w:rsid w:val="007D0691"/>
    <w:rsid w:val="00821953"/>
    <w:rsid w:val="0084483E"/>
    <w:rsid w:val="00A232CC"/>
    <w:rsid w:val="00A93563"/>
    <w:rsid w:val="00BC25F1"/>
    <w:rsid w:val="00BE3F8B"/>
    <w:rsid w:val="00C04997"/>
    <w:rsid w:val="00D86FCE"/>
    <w:rsid w:val="00DE602F"/>
    <w:rsid w:val="00EC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3308FC"/>
  <w15:chartTrackingRefBased/>
  <w15:docId w15:val="{635C5FB7-F2C3-4C49-8048-0E5E81048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094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09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09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094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094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094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094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094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094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E094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E094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E094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E09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E09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E09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E09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E09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E094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E09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E0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09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E09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09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E09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094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E094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E0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E094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E09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9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カトウトモカズ</dc:creator>
  <cp:keywords/>
  <dc:description/>
  <cp:lastModifiedBy>Kenichi Iwasaki</cp:lastModifiedBy>
  <cp:revision>4</cp:revision>
  <cp:lastPrinted>2024-08-15T00:14:00Z</cp:lastPrinted>
  <dcterms:created xsi:type="dcterms:W3CDTF">2024-08-15T03:24:00Z</dcterms:created>
  <dcterms:modified xsi:type="dcterms:W3CDTF">2024-08-15T03:36:00Z</dcterms:modified>
</cp:coreProperties>
</file>